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  <w:r w:rsidRPr="00B05028">
        <w:rPr>
          <w:rFonts w:ascii="Calibri" w:eastAsia="宋体" w:hAnsi="Calibri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1AFC93" wp14:editId="2F584C93">
                <wp:simplePos x="0" y="0"/>
                <wp:positionH relativeFrom="column">
                  <wp:posOffset>2028190</wp:posOffset>
                </wp:positionH>
                <wp:positionV relativeFrom="paragraph">
                  <wp:posOffset>1702435</wp:posOffset>
                </wp:positionV>
                <wp:extent cx="1510665" cy="2686050"/>
                <wp:effectExtent l="76200" t="0" r="89535" b="57150"/>
                <wp:wrapNone/>
                <wp:docPr id="99" name="组合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10665" cy="2686050"/>
                          <a:chOff x="8912" y="175371"/>
                          <a:chExt cx="2379" cy="4230"/>
                        </a:xfrm>
                      </wpg:grpSpPr>
                      <wps:wsp>
                        <wps:cNvPr id="71" name="直接箭头连接符 71"/>
                        <wps:cNvCnPr/>
                        <wps:spPr>
                          <a:xfrm flipH="1">
                            <a:off x="9760" y="179155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5" name="直接箭头连接符 75"/>
                        <wps:cNvCnPr/>
                        <wps:spPr>
                          <a:xfrm flipH="1">
                            <a:off x="11290" y="176582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98" name="直接箭头连接符 98"/>
                        <wps:cNvCnPr/>
                        <wps:spPr>
                          <a:xfrm flipH="1">
                            <a:off x="8912" y="175371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8491E1" id="组合 99" o:spid="_x0000_s1026" style="position:absolute;left:0;text-align:left;margin-left:159.7pt;margin-top:134.05pt;width:118.95pt;height:211.5pt;z-index:251659264" coordorigin="8912,175371" coordsize="2379,4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1" o:spid="_x0000_s1027" type="#_x0000_t32" style="position:absolute;left:9760;top:179155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" strokecolor="windowText" strokeweight="1pt">
                  <v:stroke endarrow="block" joinstyle="miter"/>
                </v:shape>
                <v:shape id="直接箭头连接符 75" o:spid="_x0000_s1028" type="#_x0000_t32" style="position:absolute;left:11290;top:176582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" strokecolor="windowText" strokeweight="1pt">
                  <v:stroke endarrow="block" joinstyle="miter"/>
                </v:shape>
                <v:shape id="直接箭头连接符 98" o:spid="_x0000_s1029" type="#_x0000_t32" style="position:absolute;left:8912;top:175371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" strokecolor="windowText" strokeweight="1pt">
                  <v:stroke endarrow="block" joinstyle="miter"/>
                </v:shape>
              </v:group>
            </w:pict>
          </mc:Fallback>
        </mc:AlternateContent>
      </w:r>
      <w:r w:rsidRPr="00B05028">
        <w:rPr>
          <w:rFonts w:ascii="Calibri" w:eastAsia="宋体" w:hAnsi="Calibri" w:cs="Times New Roman"/>
          <w:noProof/>
          <w:szCs w:val="24"/>
        </w:rPr>
        <mc:AlternateContent>
          <mc:Choice Requires="wpg">
            <w:drawing>
              <wp:inline distT="0" distB="0" distL="114300" distR="114300" wp14:anchorId="697E6D94" wp14:editId="323EC03A">
                <wp:extent cx="5850890" cy="4792345"/>
                <wp:effectExtent l="0" t="0" r="16510" b="27305"/>
                <wp:docPr id="97" name="组合 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0890" cy="4792345"/>
                          <a:chOff x="4410" y="171739"/>
                          <a:chExt cx="9214" cy="7547"/>
                        </a:xfrm>
                      </wpg:grpSpPr>
                      <wps:wsp>
                        <wps:cNvPr id="49" name="圆角矩形 49"/>
                        <wps:cNvSpPr/>
                        <wps:spPr>
                          <a:xfrm>
                            <a:off x="8597" y="171739"/>
                            <a:ext cx="1399" cy="1042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B05028" w:rsidRDefault="003B38D4" w:rsidP="00B05028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0502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O</w:t>
                              </w:r>
                              <w:r w:rsidR="00B05028" w:rsidRPr="00B0502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ocyte retrieval cycles 1205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0" name="圆角矩形 50"/>
                        <wps:cNvSpPr/>
                        <wps:spPr>
                          <a:xfrm>
                            <a:off x="7313" y="173455"/>
                            <a:ext cx="1319" cy="826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AB56E6" w:rsidRDefault="00B05028" w:rsidP="00B05028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PCOS</w:t>
                              </w:r>
                              <w:r w:rsidR="00AB56E6" w:rsidRPr="00AB56E6">
                                <w:rPr>
                                  <w:rFonts w:ascii="Times New Roman" w:eastAsia="宋体" w:hAnsi="Times New Roman" w:cs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AB56E6"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cycles </w:t>
                              </w:r>
                              <w:r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188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1" name="圆角矩形 51"/>
                        <wps:cNvSpPr/>
                        <wps:spPr>
                          <a:xfrm>
                            <a:off x="9713" y="173479"/>
                            <a:ext cx="1295" cy="81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AB56E6" w:rsidRDefault="003B38D4" w:rsidP="00B05028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  <w:r w:rsidR="00AB56E6"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on-</w:t>
                              </w:r>
                              <w:r w:rsidR="00B05028"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PCOS</w:t>
                              </w:r>
                              <w:r w:rsid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AB56E6" w:rsidRPr="00AB56E6">
                                <w:rPr>
                                  <w:rFonts w:ascii="Times New Roman" w:eastAsia="宋体" w:hAnsi="Times New Roman" w:cs="Times New Roman" w:hint="eastAsia"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AB56E6"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ycles</w:t>
                              </w:r>
                              <w:r w:rsid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89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2" name="圆角矩形 52"/>
                        <wps:cNvSpPr/>
                        <wps:spPr>
                          <a:xfrm>
                            <a:off x="7301" y="174727"/>
                            <a:ext cx="1342" cy="80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AB56E6" w:rsidRDefault="00AB56E6" w:rsidP="00AB56E6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Transfer cycles </w:t>
                              </w:r>
                              <w:r w:rsidR="00B05028"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10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3" name="圆角矩形 53"/>
                        <wps:cNvSpPr/>
                        <wps:spPr>
                          <a:xfrm>
                            <a:off x="9713" y="174727"/>
                            <a:ext cx="1319" cy="791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Default="00AB56E6" w:rsidP="00AB56E6">
                              <w:pPr>
                                <w:rPr>
                                  <w:rFonts w:ascii="Times New Roman" w:eastAsia="宋体" w:hAnsi="Times New Roman" w:cs="Times New Roman"/>
                                </w:rPr>
                              </w:pPr>
                              <w:r w:rsidRPr="00AB56E6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Transfer cycles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</w:rPr>
                                <w:t xml:space="preserve"> </w:t>
                              </w:r>
                              <w:r w:rsidR="00B05028">
                                <w:rPr>
                                  <w:rFonts w:ascii="Times New Roman" w:eastAsia="宋体" w:hAnsi="Times New Roman" w:cs="Times New Roman"/>
                                </w:rPr>
                                <w:t>448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4" name="圆角矩形 54"/>
                        <wps:cNvSpPr/>
                        <wps:spPr>
                          <a:xfrm>
                            <a:off x="7349" y="175963"/>
                            <a:ext cx="1527" cy="851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260A18" w:rsidRDefault="003B38D4" w:rsidP="00260A18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60A18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260A18" w:rsidRPr="00260A18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linical pregnancy</w:t>
                              </w:r>
                              <w:r w:rsidR="00260A18" w:rsidRPr="00260A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260A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5" name="圆角矩形 55"/>
                        <wps:cNvSpPr/>
                        <wps:spPr>
                          <a:xfrm>
                            <a:off x="9396" y="175963"/>
                            <a:ext cx="1624" cy="80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Default="003B38D4" w:rsidP="00260A18">
                              <w:pPr>
                                <w:rPr>
                                  <w:rFonts w:ascii="Times New Roman" w:eastAsia="宋体" w:hAnsi="Times New Roman" w:cs="Times New Roman"/>
                                </w:rPr>
                              </w:pPr>
                              <w:r w:rsidRPr="00260A18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260A18" w:rsidRPr="00260A18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linical pregnancy</w:t>
                              </w:r>
                              <w:r w:rsidR="00260A18">
                                <w:rPr>
                                  <w:rFonts w:ascii="Times New Roman" w:eastAsia="宋体" w:hAnsi="Times New Roman" w:cs="Times New Roman"/>
                                </w:rPr>
                                <w:t xml:space="preserve"> </w:t>
                              </w:r>
                              <w:r w:rsidR="00B05028">
                                <w:rPr>
                                  <w:rFonts w:ascii="Times New Roman" w:eastAsia="宋体" w:hAnsi="Times New Roman" w:cs="Times New Roman"/>
                                </w:rPr>
                                <w:t>236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6" name="圆角矩形 56"/>
                        <wps:cNvSpPr/>
                        <wps:spPr>
                          <a:xfrm>
                            <a:off x="7361" y="177259"/>
                            <a:ext cx="1636" cy="82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4D16C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ngoing pregnancy </w:t>
                              </w:r>
                              <w:r w:rsidR="00B05028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7" name="圆角矩形 57"/>
                        <wps:cNvSpPr/>
                        <wps:spPr>
                          <a:xfrm>
                            <a:off x="9396" y="177259"/>
                            <a:ext cx="1637" cy="779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4D16CD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going pregnancy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20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8" name="圆角矩形 58"/>
                        <wps:cNvSpPr/>
                        <wps:spPr>
                          <a:xfrm>
                            <a:off x="7421" y="178519"/>
                            <a:ext cx="1284" cy="76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F217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ive birth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0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9" name="圆角矩形 59"/>
                        <wps:cNvSpPr/>
                        <wps:spPr>
                          <a:xfrm>
                            <a:off x="9785" y="178483"/>
                            <a:ext cx="1258" cy="76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F2173A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ive birth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19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0" name="圆角矩形 60"/>
                        <wps:cNvSpPr/>
                        <wps:spPr>
                          <a:xfrm>
                            <a:off x="5263" y="174926"/>
                            <a:ext cx="1522" cy="1493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Default="003B38D4" w:rsidP="00260A18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U</w:t>
                              </w:r>
                              <w:r w:rsidR="00260A18" w:rsidRP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npregnancy </w:t>
                              </w:r>
                              <w:r w:rsidR="00B0502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355</w:t>
                              </w:r>
                              <w:r w:rsid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="00F42BBA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only </w:t>
                              </w:r>
                              <w:r w:rsidR="00260A18" w:rsidRP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biochemical pregnancy</w:t>
                              </w:r>
                              <w:r w:rsid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4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1" name="圆角矩形 61"/>
                        <wps:cNvSpPr/>
                        <wps:spPr>
                          <a:xfrm>
                            <a:off x="4410" y="176563"/>
                            <a:ext cx="2375" cy="1016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6509C4" w:rsidRDefault="003B38D4" w:rsidP="004D16C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6509C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</w:t>
                              </w:r>
                              <w:r w:rsidR="006509C4" w:rsidRPr="006509C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rly abortion </w:t>
                              </w:r>
                              <w:r w:rsidR="00B05028" w:rsidRPr="006509C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  <w:r w:rsid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ctopic pregnancy</w:t>
                              </w:r>
                              <w:r w:rsidR="004D16CD"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6509C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2" name="圆角矩形 62"/>
                        <wps:cNvSpPr/>
                        <wps:spPr>
                          <a:xfrm>
                            <a:off x="4410" y="177872"/>
                            <a:ext cx="2411" cy="1173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4D16C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ter abortion </w:t>
                              </w:r>
                              <w:r w:rsidR="00B05028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1</w:t>
                              </w:r>
                              <w:r w:rsid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nduced labour </w:t>
                              </w:r>
                              <w:r w:rsidR="00B05028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</w:t>
                              </w:r>
                              <w:r w:rsid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="004D16CD"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stillbirth </w:t>
                              </w:r>
                              <w:r w:rsidR="00B05028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3" name="圆角矩形 63"/>
                        <wps:cNvSpPr/>
                        <wps:spPr>
                          <a:xfrm>
                            <a:off x="11405" y="174832"/>
                            <a:ext cx="1711" cy="158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Default="003B38D4" w:rsidP="00260A18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U</w:t>
                              </w:r>
                              <w:r w:rsidR="00260A18" w:rsidRP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npregnancy </w:t>
                              </w:r>
                              <w:r w:rsidR="00B0502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1955</w:t>
                              </w:r>
                              <w:r w:rsid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="00F42BBA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only </w:t>
                              </w:r>
                              <w:bookmarkStart w:id="0" w:name="_GoBack"/>
                              <w:bookmarkEnd w:id="0"/>
                              <w:r w:rsidR="00260A18" w:rsidRPr="00260A1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biochemical pregnancy </w:t>
                              </w:r>
                              <w:r w:rsidR="00B05028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17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4" name="圆角矩形 64"/>
                        <wps:cNvSpPr/>
                        <wps:spPr>
                          <a:xfrm>
                            <a:off x="11393" y="176632"/>
                            <a:ext cx="2231" cy="94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4D16CD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rly abortion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294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ctopic pregnancy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5" name="圆角矩形 65"/>
                        <wps:cNvSpPr/>
                        <wps:spPr>
                          <a:xfrm>
                            <a:off x="11405" y="177787"/>
                            <a:ext cx="2219" cy="1339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4D16CD" w:rsidRDefault="003B38D4" w:rsidP="004D16CD">
                              <w:pP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ter abortion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="004D16CD">
                                <w:rPr>
                                  <w:rFonts w:ascii="Times New Roman" w:eastAsia="宋体" w:hAnsi="Times New Roman" w:cs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duced labour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20</w:t>
                              </w:r>
                              <w:r w:rsid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="004D16CD">
                                <w:rPr>
                                  <w:rFonts w:ascii="Times New Roman" w:eastAsia="宋体" w:hAnsi="Times New Roman" w:cs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D16CD" w:rsidRPr="004D16CD">
                                <w:rPr>
                                  <w:rFonts w:ascii="Times New Roman" w:hAnsi="Times New Roman" w:cs="Times New Roman"/>
                                  <w:color w:val="333333"/>
                                  <w:sz w:val="18"/>
                                  <w:szCs w:val="18"/>
                                  <w:shd w:val="clear" w:color="auto" w:fill="F9F9F9"/>
                                </w:rPr>
                                <w:t>stillbirth</w:t>
                              </w:r>
                              <w:r w:rsidR="004D16CD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05028" w:rsidRPr="004D16CD"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6" name="圆角矩形 66"/>
                        <wps:cNvSpPr/>
                        <wps:spPr>
                          <a:xfrm>
                            <a:off x="10996" y="172486"/>
                            <a:ext cx="1296" cy="836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05028" w:rsidRPr="00AB56E6" w:rsidRDefault="00AB56E6" w:rsidP="00B05028">
                              <w:pPr>
                                <w:jc w:val="center"/>
                                <w:rPr>
                                  <w:rFonts w:ascii="宋体" w:eastAsia="宋体" w:hAnsi="宋体" w:cs="宋体"/>
                                  <w:sz w:val="18"/>
                                  <w:szCs w:val="18"/>
                                </w:rPr>
                              </w:pPr>
                              <w:r w:rsidRPr="00AB56E6">
                                <w:rPr>
                                  <w:rFonts w:ascii="宋体" w:eastAsia="宋体" w:hAnsi="宋体" w:cs="宋体"/>
                                  <w:sz w:val="18"/>
                                  <w:szCs w:val="18"/>
                                </w:rPr>
                                <w:t>E</w:t>
                              </w:r>
                              <w:r w:rsidRPr="00AB56E6">
                                <w:rPr>
                                  <w:rFonts w:ascii="宋体" w:eastAsia="宋体" w:hAnsi="宋体" w:cs="宋体" w:hint="eastAsia"/>
                                  <w:sz w:val="18"/>
                                  <w:szCs w:val="18"/>
                                </w:rPr>
                                <w:t xml:space="preserve">xclusion </w:t>
                              </w:r>
                              <w:r w:rsidRPr="00AB56E6">
                                <w:rPr>
                                  <w:rFonts w:ascii="宋体" w:eastAsia="宋体" w:hAnsi="宋体" w:cs="宋体"/>
                                  <w:sz w:val="18"/>
                                  <w:szCs w:val="18"/>
                                </w:rPr>
                                <w:t>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7" name="肘形连接符 67"/>
                        <wps:cNvCnPr>
                          <a:stCxn id="49" idx="2"/>
                          <a:endCxn id="50" idx="0"/>
                        </wps:cNvCnPr>
                        <wps:spPr>
                          <a:xfrm rot="5400000">
                            <a:off x="8298" y="172456"/>
                            <a:ext cx="674" cy="132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68" name="肘形连接符 68"/>
                        <wps:cNvCnPr>
                          <a:endCxn id="51" idx="0"/>
                        </wps:cNvCnPr>
                        <wps:spPr>
                          <a:xfrm>
                            <a:off x="9219" y="173118"/>
                            <a:ext cx="1142" cy="361"/>
                          </a:xfrm>
                          <a:prstGeom prst="bentConnector2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0" name="直接箭头连接符 70"/>
                        <wps:cNvCnPr>
                          <a:endCxn id="66" idx="1"/>
                        </wps:cNvCnPr>
                        <wps:spPr>
                          <a:xfrm flipV="1">
                            <a:off x="9231" y="172904"/>
                            <a:ext cx="1765" cy="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3" name="直接箭头连接符 73"/>
                        <wps:cNvCnPr/>
                        <wps:spPr>
                          <a:xfrm flipH="1">
                            <a:off x="10396" y="174305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4" name="直接箭头连接符 74"/>
                        <wps:cNvCnPr/>
                        <wps:spPr>
                          <a:xfrm flipH="1">
                            <a:off x="8020" y="175517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6" name="直接箭头连接符 76"/>
                        <wps:cNvCnPr/>
                        <wps:spPr>
                          <a:xfrm flipH="1">
                            <a:off x="8020" y="176813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7" name="直接箭头连接符 77"/>
                        <wps:cNvCnPr/>
                        <wps:spPr>
                          <a:xfrm flipH="1">
                            <a:off x="10396" y="176777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9" name="直接箭头连接符 79"/>
                        <wps:cNvCnPr/>
                        <wps:spPr>
                          <a:xfrm flipH="1">
                            <a:off x="10408" y="178049"/>
                            <a:ext cx="1" cy="44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80" name="直接箭头连接符 80"/>
                        <wps:cNvCnPr>
                          <a:endCxn id="63" idx="1"/>
                        </wps:cNvCnPr>
                        <wps:spPr>
                          <a:xfrm flipV="1">
                            <a:off x="10419" y="175626"/>
                            <a:ext cx="986" cy="74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81" name="直接箭头连接符 81"/>
                        <wps:cNvCnPr/>
                        <wps:spPr>
                          <a:xfrm>
                            <a:off x="10395" y="176958"/>
                            <a:ext cx="984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82" name="直接箭头连接符 82"/>
                        <wps:cNvCnPr/>
                        <wps:spPr>
                          <a:xfrm>
                            <a:off x="10419" y="178242"/>
                            <a:ext cx="984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83" name="直接箭头连接符 83"/>
                        <wps:cNvCnPr/>
                        <wps:spPr>
                          <a:xfrm flipH="1" flipV="1">
                            <a:off x="6797" y="177007"/>
                            <a:ext cx="1222" cy="1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84" name="直接箭头连接符 84"/>
                        <wps:cNvCnPr/>
                        <wps:spPr>
                          <a:xfrm flipH="1" flipV="1">
                            <a:off x="6785" y="175699"/>
                            <a:ext cx="1222" cy="1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85" name="直接箭头连接符 85"/>
                        <wps:cNvCnPr/>
                        <wps:spPr>
                          <a:xfrm flipH="1" flipV="1">
                            <a:off x="6809" y="178315"/>
                            <a:ext cx="1222" cy="1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7E6D94" id="组合 97" o:spid="_x0000_s1026" style="width:460.7pt;height:377.35pt;mso-position-horizontal-relative:char;mso-position-vertical-relative:line" coordorigin="4410,171739" coordsize="9214,7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">
                <v:roundrect id="圆角矩形 49" o:spid="_x0000_s1027" style="position:absolute;left:8597;top:171739;width:1399;height:1042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B05028" w:rsidRDefault="003B38D4" w:rsidP="00B05028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B0502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O</w:t>
                        </w:r>
                        <w:r w:rsidR="00B05028" w:rsidRPr="00B0502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ocyte retrieval cycles 12055</w:t>
                        </w:r>
                      </w:p>
                    </w:txbxContent>
                  </v:textbox>
                </v:roundrect>
                <v:roundrect id="圆角矩形 50" o:spid="_x0000_s1028" style="position:absolute;left:7313;top:173455;width:1319;height: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B05028" w:rsidRPr="00AB56E6" w:rsidRDefault="00B05028" w:rsidP="00B05028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PCOS</w:t>
                        </w:r>
                        <w:r w:rsidR="00AB56E6" w:rsidRPr="00AB56E6">
                          <w:rPr>
                            <w:rFonts w:ascii="Times New Roman" w:eastAsia="宋体" w:hAnsi="Times New Roman" w:cs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AB56E6"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cycles </w:t>
                        </w:r>
                        <w:r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1885</w:t>
                        </w:r>
                      </w:p>
                    </w:txbxContent>
                  </v:textbox>
                </v:roundrect>
                <v:roundrect id="圆角矩形 51" o:spid="_x0000_s1029" style="position:absolute;left:9713;top:173479;width:1295;height:8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AB56E6" w:rsidRDefault="003B38D4" w:rsidP="00B05028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N</w:t>
                        </w:r>
                        <w:r w:rsidR="00AB56E6"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on-</w:t>
                        </w:r>
                        <w:r w:rsidR="00B05028"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PCOS</w:t>
                        </w:r>
                        <w:r w:rsid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AB56E6" w:rsidRPr="00AB56E6">
                          <w:rPr>
                            <w:rFonts w:ascii="Times New Roman" w:eastAsia="宋体" w:hAnsi="Times New Roman" w:cs="Times New Roman" w:hint="eastAsia"/>
                            <w:sz w:val="18"/>
                            <w:szCs w:val="18"/>
                          </w:rPr>
                          <w:t>c</w:t>
                        </w:r>
                        <w:r w:rsidR="00AB56E6"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ycles</w:t>
                        </w:r>
                        <w:r w:rsid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8930</w:t>
                        </w:r>
                      </w:p>
                    </w:txbxContent>
                  </v:textbox>
                </v:roundrect>
                <v:roundrect id="圆角矩形 52" o:spid="_x0000_s1030" style="position:absolute;left:7301;top:174727;width:1342;height:8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AB56E6" w:rsidRDefault="00AB56E6" w:rsidP="00AB56E6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Transfer cycles </w:t>
                        </w:r>
                        <w:r w:rsidR="00B05028"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1011</w:t>
                        </w:r>
                      </w:p>
                    </w:txbxContent>
                  </v:textbox>
                </v:roundrect>
                <v:roundrect id="圆角矩形 53" o:spid="_x0000_s1031" style="position:absolute;left:9713;top:174727;width:1319;height:7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Default="00AB56E6" w:rsidP="00AB56E6">
                        <w:pPr>
                          <w:rPr>
                            <w:rFonts w:ascii="Times New Roman" w:eastAsia="宋体" w:hAnsi="Times New Roman" w:cs="Times New Roman"/>
                          </w:rPr>
                        </w:pPr>
                        <w:r w:rsidRPr="00AB56E6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Transfer cycles</w:t>
                        </w:r>
                        <w:r>
                          <w:rPr>
                            <w:rFonts w:ascii="Times New Roman" w:eastAsia="宋体" w:hAnsi="Times New Roman" w:cs="Times New Roman"/>
                          </w:rPr>
                          <w:t xml:space="preserve"> </w:t>
                        </w:r>
                        <w:r w:rsidR="00B05028">
                          <w:rPr>
                            <w:rFonts w:ascii="Times New Roman" w:eastAsia="宋体" w:hAnsi="Times New Roman" w:cs="Times New Roman"/>
                          </w:rPr>
                          <w:t>4489</w:t>
                        </w:r>
                      </w:p>
                    </w:txbxContent>
                  </v:textbox>
                </v:roundrect>
                <v:roundrect id="圆角矩形 54" o:spid="_x0000_s1032" style="position:absolute;left:7349;top:175963;width:1527;height:8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260A18" w:rsidRDefault="003B38D4" w:rsidP="00260A18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60A18">
                          <w:rPr>
                            <w:rFonts w:ascii="Times New Roman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C</w:t>
                        </w:r>
                        <w:r w:rsidR="00260A18" w:rsidRPr="00260A18">
                          <w:rPr>
                            <w:rFonts w:ascii="Times New Roman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linical pregnancy</w:t>
                        </w:r>
                        <w:r w:rsidR="00260A18" w:rsidRPr="00260A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260A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613</w:t>
                        </w:r>
                      </w:p>
                    </w:txbxContent>
                  </v:textbox>
                </v:roundrect>
                <v:roundrect id="圆角矩形 55" o:spid="_x0000_s1033" style="position:absolute;left:9396;top:175963;width:1624;height:8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Default="003B38D4" w:rsidP="00260A18">
                        <w:pPr>
                          <w:rPr>
                            <w:rFonts w:ascii="Times New Roman" w:eastAsia="宋体" w:hAnsi="Times New Roman" w:cs="Times New Roman"/>
                          </w:rPr>
                        </w:pPr>
                        <w:r w:rsidRPr="00260A18">
                          <w:rPr>
                            <w:rFonts w:ascii="Times New Roman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C</w:t>
                        </w:r>
                        <w:r w:rsidR="00260A18" w:rsidRPr="00260A18">
                          <w:rPr>
                            <w:rFonts w:ascii="Times New Roman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linical pregnancy</w:t>
                        </w:r>
                        <w:r w:rsidR="00260A18">
                          <w:rPr>
                            <w:rFonts w:ascii="Times New Roman" w:eastAsia="宋体" w:hAnsi="Times New Roman" w:cs="Times New Roman"/>
                          </w:rPr>
                          <w:t xml:space="preserve"> </w:t>
                        </w:r>
                        <w:r w:rsidR="00B05028">
                          <w:rPr>
                            <w:rFonts w:ascii="Times New Roman" w:eastAsia="宋体" w:hAnsi="Times New Roman" w:cs="Times New Roman"/>
                          </w:rPr>
                          <w:t>2363</w:t>
                        </w:r>
                      </w:p>
                    </w:txbxContent>
                  </v:textbox>
                </v:roundrect>
                <v:roundrect id="圆角矩形 56" o:spid="_x0000_s1034" style="position:absolute;left:7361;top:177259;width:1636;height:8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4D16C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O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ngoing pregnancy </w:t>
                        </w:r>
                        <w:r w:rsidR="00B05028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45</w:t>
                        </w:r>
                      </w:p>
                    </w:txbxContent>
                  </v:textbox>
                </v:roundrect>
                <v:roundrect id="圆角矩形 57" o:spid="_x0000_s1035" style="position:absolute;left:9396;top:177259;width:1637;height:7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4D16CD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O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going pregnancy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2023</w:t>
                        </w:r>
                      </w:p>
                    </w:txbxContent>
                  </v:textbox>
                </v:roundrect>
                <v:roundrect id="圆角矩形 58" o:spid="_x0000_s1036" style="position:absolute;left:7421;top:178519;width:1284;height:7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F2173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L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ive birth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05</w:t>
                        </w:r>
                      </w:p>
                    </w:txbxContent>
                  </v:textbox>
                </v:roundrect>
                <v:roundrect id="圆角矩形 59" o:spid="_x0000_s1037" style="position:absolute;left:9785;top:178483;width:1258;height:7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F2173A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L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ive birth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1946</w:t>
                        </w:r>
                      </w:p>
                    </w:txbxContent>
                  </v:textbox>
                </v:roundrect>
                <v:roundrect id="圆角矩形 60" o:spid="_x0000_s1038" style="position:absolute;left:5263;top:174926;width:1522;height:14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" filled="f" strokecolor="windowText" strokeweight="1pt">
                  <v:stroke joinstyle="miter"/>
                  <v:textbox>
                    <w:txbxContent>
                      <w:p w:rsidR="00B05028" w:rsidRDefault="003B38D4" w:rsidP="00260A18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U</w:t>
                        </w:r>
                        <w:r w:rsidR="00260A18" w:rsidRP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npregnancy </w:t>
                        </w:r>
                        <w:r w:rsidR="00B0502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355</w:t>
                        </w:r>
                        <w:r w:rsid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, </w:t>
                        </w:r>
                        <w:r w:rsidR="00F42BBA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only </w:t>
                        </w:r>
                        <w:r w:rsidR="00260A18" w:rsidRP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biochemical pregnancy</w:t>
                        </w:r>
                        <w:r w:rsid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43</w:t>
                        </w:r>
                      </w:p>
                    </w:txbxContent>
                  </v:textbox>
                </v:roundrect>
                <v:roundrect id="圆角矩形 61" o:spid="_x0000_s1039" style="position:absolute;left:4410;top:176563;width:2375;height:10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B05028" w:rsidRPr="006509C4" w:rsidRDefault="003B38D4" w:rsidP="004D16C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6509C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</w:t>
                        </w:r>
                        <w:r w:rsidR="006509C4" w:rsidRPr="006509C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rly abortion </w:t>
                        </w:r>
                        <w:r w:rsidR="00B05028" w:rsidRPr="006509C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9</w:t>
                        </w:r>
                        <w:r w:rsid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, 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ctopic pregnancy</w:t>
                        </w:r>
                        <w:r w:rsidR="004D16CD"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6509C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roundrect>
                <v:roundrect id="圆角矩形 62" o:spid="_x0000_s1040" style="position:absolute;left:4410;top:177872;width:2411;height:11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4D16C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</w:t>
                        </w:r>
                        <w:r w:rsid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ter abortion </w:t>
                        </w:r>
                        <w:r w:rsidR="00B05028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1</w:t>
                        </w:r>
                        <w:r w:rsid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, 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nduced labour </w:t>
                        </w:r>
                        <w:r w:rsidR="00B05028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</w:t>
                        </w:r>
                        <w:r w:rsid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,</w:t>
                        </w:r>
                        <w:r w:rsidR="004D16CD"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stillbirth </w:t>
                        </w:r>
                        <w:r w:rsidR="00B05028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圆角矩形 63" o:spid="_x0000_s1041" style="position:absolute;left:11405;top:174832;width:1711;height:15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B05028" w:rsidRDefault="003B38D4" w:rsidP="00260A18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U</w:t>
                        </w:r>
                        <w:r w:rsidR="00260A18" w:rsidRP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npregnancy </w:t>
                        </w:r>
                        <w:r w:rsidR="00B0502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1955</w:t>
                        </w:r>
                        <w:r w:rsid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, </w:t>
                        </w:r>
                        <w:r w:rsidR="00F42BBA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only </w:t>
                        </w:r>
                        <w:bookmarkStart w:id="1" w:name="_GoBack"/>
                        <w:bookmarkEnd w:id="1"/>
                        <w:r w:rsidR="00260A18" w:rsidRPr="00260A1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biochemical pregnancy </w:t>
                        </w:r>
                        <w:r w:rsidR="00B05028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171</w:t>
                        </w:r>
                      </w:p>
                    </w:txbxContent>
                  </v:textbox>
                </v:roundrect>
                <v:roundrect id="圆角矩形 64" o:spid="_x0000_s1042" style="position:absolute;left:11393;top:176632;width:2231;height:9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4D16CD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rly abortion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294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,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ctopic pregnancy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46</w:t>
                        </w:r>
                      </w:p>
                    </w:txbxContent>
                  </v:textbox>
                </v:roundrect>
                <v:roundrect id="圆角矩形 65" o:spid="_x0000_s1043" style="position:absolute;left:11405;top:177787;width:2219;height:13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" filled="f" strokecolor="windowText" strokeweight="1pt">
                  <v:stroke joinstyle="miter"/>
                  <v:textbox>
                    <w:txbxContent>
                      <w:p w:rsidR="00B05028" w:rsidRPr="004D16CD" w:rsidRDefault="003B38D4" w:rsidP="004D16CD">
                        <w:pP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ter abortion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51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,</w:t>
                        </w:r>
                        <w:r w:rsidR="004D16CD">
                          <w:rPr>
                            <w:rFonts w:ascii="Times New Roman" w:eastAsia="宋体" w:hAnsi="Times New Roman" w:cs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duced labour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20</w:t>
                        </w:r>
                        <w:r w:rsid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,</w:t>
                        </w:r>
                        <w:r w:rsidR="004D16CD">
                          <w:rPr>
                            <w:rFonts w:ascii="Times New Roman" w:eastAsia="宋体" w:hAnsi="Times New Roman" w:cs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4D16CD" w:rsidRPr="004D16CD">
                          <w:rPr>
                            <w:rFonts w:ascii="Times New Roman" w:hAnsi="Times New Roman" w:cs="Times New Roman"/>
                            <w:color w:val="333333"/>
                            <w:sz w:val="18"/>
                            <w:szCs w:val="18"/>
                            <w:shd w:val="clear" w:color="auto" w:fill="F9F9F9"/>
                          </w:rPr>
                          <w:t>stillbirth</w:t>
                        </w:r>
                        <w:r w:rsidR="004D16CD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="00B05028" w:rsidRPr="004D16CD"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6</w:t>
                        </w:r>
                      </w:p>
                    </w:txbxContent>
                  </v:textbox>
                </v:roundrect>
                <v:roundrect id="圆角矩形 66" o:spid="_x0000_s1044" style="position:absolute;left:10996;top:172486;width:1296;height:8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B05028" w:rsidRPr="00AB56E6" w:rsidRDefault="00AB56E6" w:rsidP="00B05028">
                        <w:pPr>
                          <w:jc w:val="center"/>
                          <w:rPr>
                            <w:rFonts w:ascii="宋体" w:eastAsia="宋体" w:hAnsi="宋体" w:cs="宋体"/>
                            <w:sz w:val="18"/>
                            <w:szCs w:val="18"/>
                          </w:rPr>
                        </w:pPr>
                        <w:r w:rsidRPr="00AB56E6">
                          <w:rPr>
                            <w:rFonts w:ascii="宋体" w:eastAsia="宋体" w:hAnsi="宋体" w:cs="宋体"/>
                            <w:sz w:val="18"/>
                            <w:szCs w:val="18"/>
                          </w:rPr>
                          <w:t>E</w:t>
                        </w:r>
                        <w:r w:rsidRPr="00AB56E6">
                          <w:rPr>
                            <w:rFonts w:ascii="宋体" w:eastAsia="宋体" w:hAnsi="宋体" w:cs="宋体" w:hint="eastAsia"/>
                            <w:sz w:val="18"/>
                            <w:szCs w:val="18"/>
                          </w:rPr>
                          <w:t xml:space="preserve">xclusion </w:t>
                        </w:r>
                        <w:r w:rsidRPr="00AB56E6">
                          <w:rPr>
                            <w:rFonts w:ascii="宋体" w:eastAsia="宋体" w:hAnsi="宋体" w:cs="宋体"/>
                            <w:sz w:val="18"/>
                            <w:szCs w:val="18"/>
                          </w:rPr>
                          <w:t>criteria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肘形连接符 67" o:spid="_x0000_s1045" type="#_x0000_t34" style="position:absolute;left:8298;top:172456;width:674;height:132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" strokecolor="windowText" strokeweight="1pt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肘形连接符 68" o:spid="_x0000_s1046" type="#_x0000_t33" style="position:absolute;left:9219;top:173118;width:1142;height:36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" strokecolor="windowText" strokeweight="1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0" o:spid="_x0000_s1047" type="#_x0000_t32" style="position:absolute;left:9231;top:172904;width:1765;height: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" strokecolor="windowText" strokeweight="1pt">
                  <v:stroke endarrow="block" joinstyle="miter"/>
                </v:shape>
                <v:shape id="直接箭头连接符 73" o:spid="_x0000_s1048" type="#_x0000_t32" style="position:absolute;left:10396;top:174305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" strokecolor="windowText" strokeweight="1pt">
                  <v:stroke endarrow="block" joinstyle="miter"/>
                </v:shape>
                <v:shape id="直接箭头连接符 74" o:spid="_x0000_s1049" type="#_x0000_t32" style="position:absolute;left:8020;top:175517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" strokecolor="windowText" strokeweight="1pt">
                  <v:stroke endarrow="block" joinstyle="miter"/>
                </v:shape>
                <v:shape id="直接箭头连接符 76" o:spid="_x0000_s1050" type="#_x0000_t32" style="position:absolute;left:8020;top:176813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" strokecolor="windowText" strokeweight="1pt">
                  <v:stroke endarrow="block" joinstyle="miter"/>
                </v:shape>
                <v:shape id="直接箭头连接符 77" o:spid="_x0000_s1051" type="#_x0000_t32" style="position:absolute;left:10396;top:176777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" strokecolor="windowText" strokeweight="1pt">
                  <v:stroke endarrow="block" joinstyle="miter"/>
                </v:shape>
                <v:shape id="直接箭头连接符 79" o:spid="_x0000_s1052" type="#_x0000_t32" style="position:absolute;left:10408;top:178049;width:1;height:4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" strokecolor="windowText" strokeweight="1pt">
                  <v:stroke endarrow="block" joinstyle="miter"/>
                </v:shape>
                <v:shape id="直接箭头连接符 80" o:spid="_x0000_s1053" type="#_x0000_t32" style="position:absolute;left:10419;top:175626;width:986;height:7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" strokecolor="windowText" strokeweight="1pt">
                  <v:stroke endarrow="block" joinstyle="miter"/>
                </v:shape>
                <v:shape id="直接箭头连接符 81" o:spid="_x0000_s1054" type="#_x0000_t32" style="position:absolute;left:10395;top:176958;width:98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" strokecolor="windowText" strokeweight="1pt">
                  <v:stroke endarrow="block" joinstyle="miter"/>
                </v:shape>
                <v:shape id="直接箭头连接符 82" o:spid="_x0000_s1055" type="#_x0000_t32" style="position:absolute;left:10419;top:178242;width:98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" strokecolor="windowText" strokeweight="1pt">
                  <v:stroke endarrow="block" joinstyle="miter"/>
                </v:shape>
                <v:shape id="直接箭头连接符 83" o:spid="_x0000_s1056" type="#_x0000_t32" style="position:absolute;left:6797;top:177007;width:1222;height:1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" strokecolor="windowText" strokeweight="1pt">
                  <v:stroke endarrow="block" joinstyle="miter"/>
                </v:shape>
                <v:shape id="直接箭头连接符 84" o:spid="_x0000_s1057" type="#_x0000_t32" style="position:absolute;left:6785;top:175699;width:1222;height:1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" strokecolor="windowText" strokeweight="1pt">
                  <v:stroke endarrow="block" joinstyle="miter"/>
                </v:shape>
                <v:shape id="直接箭头连接符 85" o:spid="_x0000_s1058" type="#_x0000_t32" style="position:absolute;left:6809;top:178315;width:1222;height:1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" strokecolor="windowText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4D16CD" w:rsidP="00B05028">
      <w:pPr>
        <w:widowControl/>
        <w:jc w:val="left"/>
        <w:rPr>
          <w:rFonts w:ascii="Calibri" w:eastAsia="宋体" w:hAnsi="Calibri" w:cs="Times New Roman"/>
          <w:szCs w:val="24"/>
        </w:rPr>
      </w:pPr>
      <w:r>
        <w:rPr>
          <w:rFonts w:ascii="Calibri" w:eastAsia="宋体" w:hAnsi="Calibri" w:cs="Times New Roman" w:hint="eastAsia"/>
          <w:szCs w:val="24"/>
        </w:rPr>
        <w:t xml:space="preserve"> </w:t>
      </w:r>
    </w:p>
    <w:p w:rsidR="00B05028" w:rsidRDefault="00F2173A" w:rsidP="00F2173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2173A">
        <w:rPr>
          <w:rFonts w:ascii="Times New Roman" w:eastAsia="宋体" w:hAnsi="Times New Roman" w:cs="Times New Roman"/>
          <w:b/>
          <w:sz w:val="24"/>
          <w:szCs w:val="24"/>
        </w:rPr>
        <w:t>Supplementary Figure 1</w:t>
      </w:r>
      <w:r w:rsidRPr="00F2173A">
        <w:rPr>
          <w:rFonts w:ascii="Times New Roman" w:eastAsia="宋体" w:hAnsi="Times New Roman" w:cs="Times New Roman"/>
          <w:sz w:val="24"/>
          <w:szCs w:val="24"/>
        </w:rPr>
        <w:t xml:space="preserve"> Pregnancy outcomes in </w:t>
      </w:r>
      <w:r w:rsidR="00DE06A7">
        <w:rPr>
          <w:rFonts w:ascii="Times New Roman" w:eastAsia="宋体" w:hAnsi="Times New Roman" w:cs="Times New Roman"/>
          <w:sz w:val="24"/>
          <w:szCs w:val="24"/>
        </w:rPr>
        <w:t xml:space="preserve">PCOS and non-PCOS cycles </w:t>
      </w:r>
    </w:p>
    <w:p w:rsidR="00DE06A7" w:rsidRPr="00B05028" w:rsidRDefault="00DE06A7" w:rsidP="00F2173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otes: PCOS: </w:t>
      </w:r>
      <w:r w:rsidRPr="00004AD1">
        <w:rPr>
          <w:rFonts w:ascii="Times New Roman" w:eastAsia="宋体" w:hAnsi="Times New Roman" w:cs="Times New Roman"/>
          <w:sz w:val="24"/>
          <w:szCs w:val="24"/>
        </w:rPr>
        <w:t>polycystic ovary syndrome</w:t>
      </w: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B05028" w:rsidRPr="00B05028" w:rsidRDefault="00B05028" w:rsidP="00B05028">
      <w:pPr>
        <w:widowControl/>
        <w:jc w:val="left"/>
        <w:rPr>
          <w:rFonts w:ascii="Calibri" w:eastAsia="宋体" w:hAnsi="Calibri" w:cs="Times New Roman"/>
          <w:szCs w:val="24"/>
        </w:rPr>
      </w:pPr>
    </w:p>
    <w:p w:rsidR="001B0559" w:rsidRDefault="00F42BBA"/>
    <w:sectPr w:rsidR="001B0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Verdana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25B24"/>
    <w:multiLevelType w:val="singleLevel"/>
    <w:tmpl w:val="32B25B24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028"/>
    <w:rsid w:val="00260A18"/>
    <w:rsid w:val="003B38D4"/>
    <w:rsid w:val="004D16CD"/>
    <w:rsid w:val="005868AC"/>
    <w:rsid w:val="006509C4"/>
    <w:rsid w:val="00A03A58"/>
    <w:rsid w:val="00AB56E6"/>
    <w:rsid w:val="00AF7887"/>
    <w:rsid w:val="00B05028"/>
    <w:rsid w:val="00DE06A7"/>
    <w:rsid w:val="00E82D5A"/>
    <w:rsid w:val="00EF71D8"/>
    <w:rsid w:val="00F2173A"/>
    <w:rsid w:val="00F4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75CDF"/>
  <w15:chartTrackingRefBased/>
  <w15:docId w15:val="{66D1272D-F0A5-4AD5-BA0E-F33009150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05028"/>
  </w:style>
  <w:style w:type="paragraph" w:customStyle="1" w:styleId="10">
    <w:name w:val="批注文字1"/>
    <w:basedOn w:val="a"/>
    <w:next w:val="a3"/>
    <w:link w:val="a4"/>
    <w:rsid w:val="00B05028"/>
    <w:pPr>
      <w:jc w:val="left"/>
    </w:pPr>
    <w:rPr>
      <w:rFonts w:ascii="Calibri" w:eastAsia="宋体" w:hAnsi="Calibri" w:cs="Times New Roman"/>
      <w:szCs w:val="24"/>
    </w:rPr>
  </w:style>
  <w:style w:type="character" w:customStyle="1" w:styleId="a4">
    <w:name w:val="批注文字 字符"/>
    <w:basedOn w:val="a0"/>
    <w:link w:val="10"/>
    <w:rsid w:val="00B05028"/>
    <w:rPr>
      <w:rFonts w:ascii="Calibri" w:eastAsia="宋体" w:hAnsi="Calibri" w:cs="Times New Roman"/>
      <w:szCs w:val="24"/>
    </w:rPr>
  </w:style>
  <w:style w:type="character" w:styleId="a5">
    <w:name w:val="annotation reference"/>
    <w:basedOn w:val="a0"/>
    <w:rsid w:val="00B05028"/>
    <w:rPr>
      <w:sz w:val="21"/>
      <w:szCs w:val="21"/>
    </w:rPr>
  </w:style>
  <w:style w:type="paragraph" w:styleId="a3">
    <w:name w:val="annotation text"/>
    <w:basedOn w:val="a"/>
    <w:link w:val="11"/>
    <w:uiPriority w:val="99"/>
    <w:semiHidden/>
    <w:unhideWhenUsed/>
    <w:rsid w:val="00B05028"/>
    <w:pPr>
      <w:jc w:val="left"/>
    </w:pPr>
  </w:style>
  <w:style w:type="character" w:customStyle="1" w:styleId="11">
    <w:name w:val="批注文字 字符1"/>
    <w:basedOn w:val="a0"/>
    <w:link w:val="a3"/>
    <w:uiPriority w:val="99"/>
    <w:semiHidden/>
    <w:rsid w:val="00B05028"/>
  </w:style>
  <w:style w:type="paragraph" w:styleId="a6">
    <w:name w:val="Balloon Text"/>
    <w:basedOn w:val="a"/>
    <w:link w:val="a7"/>
    <w:uiPriority w:val="99"/>
    <w:semiHidden/>
    <w:unhideWhenUsed/>
    <w:rsid w:val="00B05028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05028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05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0502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05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05028"/>
    <w:rPr>
      <w:sz w:val="18"/>
      <w:szCs w:val="18"/>
    </w:rPr>
  </w:style>
  <w:style w:type="character" w:styleId="ac">
    <w:name w:val="Hyperlink"/>
    <w:basedOn w:val="a0"/>
    <w:uiPriority w:val="99"/>
    <w:unhideWhenUsed/>
    <w:rsid w:val="00B050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2-08-09T10:10:00Z</dcterms:created>
  <dcterms:modified xsi:type="dcterms:W3CDTF">2022-08-12T06:57:00Z</dcterms:modified>
</cp:coreProperties>
</file>